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EDFB8" w14:textId="004BDB1C" w:rsidR="00ED5175" w:rsidRPr="005A57F4" w:rsidRDefault="00566F41" w:rsidP="002B158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5A57F4">
        <w:rPr>
          <w:rFonts w:ascii="Times New Roman" w:hAnsi="Times New Roman" w:cs="Times New Roman"/>
          <w:b/>
          <w:bCs/>
          <w:szCs w:val="21"/>
        </w:rPr>
        <w:t xml:space="preserve">S3 Table </w:t>
      </w:r>
    </w:p>
    <w:p w14:paraId="2507573B" w14:textId="203F5E8A" w:rsidR="003D5C27" w:rsidRPr="005A57F4" w:rsidRDefault="003D5C27" w:rsidP="002B158A">
      <w:pPr>
        <w:autoSpaceDE w:val="0"/>
        <w:autoSpaceDN w:val="0"/>
        <w:adjustRightInd w:val="0"/>
        <w:spacing w:line="480" w:lineRule="auto"/>
        <w:rPr>
          <w:rFonts w:eastAsia="ＭＳ 明朝"/>
          <w:kern w:val="0"/>
          <w:sz w:val="22"/>
          <w:lang w:eastAsia="en-US"/>
        </w:rPr>
      </w:pPr>
      <w:r w:rsidRPr="005A57F4">
        <w:fldChar w:fldCharType="begin"/>
      </w:r>
      <w:r w:rsidRPr="005A57F4">
        <w:instrText xml:space="preserve"> LINK </w:instrText>
      </w:r>
      <w:r w:rsidR="00392220" w:rsidRPr="005A57F4">
        <w:instrText xml:space="preserve">Excel.Sheet.12 "G:\\NeuroSpin\\Paper_NeuroSpin\\DfMRI rat\\Plos Biology\\review_1\\Table abbreviation.xlsx" Sheet1!L2C1:L37C3 </w:instrText>
      </w:r>
      <w:r w:rsidRPr="005A57F4">
        <w:instrText xml:space="preserve">\a \f 4 \h </w:instrText>
      </w:r>
      <w:r w:rsidRPr="005A57F4">
        <w:fldChar w:fldCharType="separate"/>
      </w: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8"/>
        <w:gridCol w:w="922"/>
        <w:gridCol w:w="4480"/>
      </w:tblGrid>
      <w:tr w:rsidR="005A57F4" w:rsidRPr="005A57F4" w14:paraId="738A42E0" w14:textId="77777777" w:rsidTr="003D5C27">
        <w:trPr>
          <w:trHeight w:val="330"/>
        </w:trPr>
        <w:tc>
          <w:tcPr>
            <w:tcW w:w="2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D4217B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Abbreviation</w:t>
            </w:r>
          </w:p>
        </w:tc>
        <w:tc>
          <w:tcPr>
            <w:tcW w:w="4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19C3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Name</w:t>
            </w:r>
          </w:p>
        </w:tc>
      </w:tr>
      <w:tr w:rsidR="005A57F4" w:rsidRPr="005A57F4" w14:paraId="01C62326" w14:textId="77777777" w:rsidTr="003D5C27">
        <w:trPr>
          <w:trHeight w:val="31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8117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Brain region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109E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SS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5F41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Somatosensory cortex</w:t>
            </w:r>
          </w:p>
        </w:tc>
      </w:tr>
      <w:tr w:rsidR="005A57F4" w:rsidRPr="005A57F4" w14:paraId="37D4F2B4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16E3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D124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M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3848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Motor cortex</w:t>
            </w:r>
          </w:p>
        </w:tc>
      </w:tr>
      <w:tr w:rsidR="005A57F4" w:rsidRPr="005A57F4" w14:paraId="18143113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757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60A5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V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8683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Visual cortex</w:t>
            </w:r>
          </w:p>
        </w:tc>
      </w:tr>
      <w:tr w:rsidR="005A57F4" w:rsidRPr="005A57F4" w14:paraId="3E4B3324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6571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7B17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Au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EF6F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Auditory cortex</w:t>
            </w:r>
          </w:p>
        </w:tc>
      </w:tr>
      <w:tr w:rsidR="005A57F4" w:rsidRPr="005A57F4" w14:paraId="03EF31FD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C04C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03BF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C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6B96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Cingulate cortex</w:t>
            </w:r>
          </w:p>
        </w:tc>
      </w:tr>
      <w:tr w:rsidR="005A57F4" w:rsidRPr="005A57F4" w14:paraId="2A154574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57E2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2995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CPu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009C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Caudate-Putamen</w:t>
            </w:r>
          </w:p>
        </w:tc>
      </w:tr>
      <w:tr w:rsidR="005A57F4" w:rsidRPr="005A57F4" w14:paraId="27CE9C86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3262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98C5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Hip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75C2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Hippocampus</w:t>
            </w:r>
          </w:p>
        </w:tc>
      </w:tr>
      <w:tr w:rsidR="005A57F4" w:rsidRPr="005A57F4" w14:paraId="6B95777F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7CB3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A577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Amy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6FD1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Amygdala</w:t>
            </w:r>
          </w:p>
        </w:tc>
      </w:tr>
      <w:tr w:rsidR="005A57F4" w:rsidRPr="005A57F4" w14:paraId="213677D0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236B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A972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Th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51A2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Thalamus</w:t>
            </w:r>
          </w:p>
        </w:tc>
      </w:tr>
      <w:tr w:rsidR="005A57F4" w:rsidRPr="005A57F4" w14:paraId="480A8B74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36BC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B1C7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H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CCD9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Hypothalamus</w:t>
            </w:r>
          </w:p>
        </w:tc>
      </w:tr>
      <w:tr w:rsidR="005A57F4" w:rsidRPr="005A57F4" w14:paraId="43C66BFB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CD43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614E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D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9844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Dorsal raphe</w:t>
            </w:r>
          </w:p>
        </w:tc>
      </w:tr>
      <w:tr w:rsidR="005A57F4" w:rsidRPr="005A57F4" w14:paraId="221848B0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4FBB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80B8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PA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C6C5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Periaqueductal gray</w:t>
            </w:r>
          </w:p>
        </w:tc>
      </w:tr>
      <w:tr w:rsidR="005A57F4" w:rsidRPr="005A57F4" w14:paraId="313F869C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5F9B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84B7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CM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3E4B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Central medial thalamic nucleus</w:t>
            </w:r>
          </w:p>
        </w:tc>
      </w:tr>
      <w:tr w:rsidR="005A57F4" w:rsidRPr="005A57F4" w14:paraId="66BDE4D4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CD76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09F2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pH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8047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Posterior hypothalamic nucleus</w:t>
            </w:r>
          </w:p>
        </w:tc>
      </w:tr>
      <w:tr w:rsidR="005A57F4" w:rsidRPr="005A57F4" w14:paraId="15C616D2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8C55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6143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vmH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0CA6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Ventral medial hypothalamic nucleus</w:t>
            </w:r>
          </w:p>
        </w:tc>
        <w:bookmarkStart w:id="0" w:name="_GoBack"/>
        <w:bookmarkEnd w:id="0"/>
      </w:tr>
      <w:tr w:rsidR="005A57F4" w:rsidRPr="005A57F4" w14:paraId="24C297F8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9F2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F9F1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vlPO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644D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Ventrolateral preoptic nucleus</w:t>
            </w:r>
          </w:p>
        </w:tc>
      </w:tr>
      <w:tr w:rsidR="005A57F4" w:rsidRPr="005A57F4" w14:paraId="5C3B83B0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CF32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A3A8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2"/>
                <w:lang w:val="fr-FR"/>
              </w:rPr>
              <w:t>VP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2C7C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2"/>
                <w:lang w:val="fr-FR"/>
              </w:rPr>
              <w:t>Ventral posterolateral thalamic nucleus</w:t>
            </w:r>
          </w:p>
        </w:tc>
      </w:tr>
      <w:tr w:rsidR="005A57F4" w:rsidRPr="005A57F4" w14:paraId="034CBE4F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CD7A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Technical term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B9A7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aCS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3114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Artificial cerebrospinal fluid</w:t>
            </w:r>
          </w:p>
        </w:tc>
      </w:tr>
      <w:tr w:rsidR="005A57F4" w:rsidRPr="005A57F4" w14:paraId="68979CA0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A1DC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4181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ADC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AE67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Apparent diffusion coefficient</w:t>
            </w:r>
          </w:p>
        </w:tc>
      </w:tr>
      <w:tr w:rsidR="005A57F4" w:rsidRPr="005A57F4" w14:paraId="5B0CDA6E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A608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36B4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BOL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8144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Blood oxygenation level dependent</w:t>
            </w:r>
          </w:p>
        </w:tc>
      </w:tr>
      <w:tr w:rsidR="005A57F4" w:rsidRPr="005A57F4" w14:paraId="5DF30AAD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87CE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9524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CB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85D5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 xml:space="preserve">Cerebral blood flow </w:t>
            </w:r>
          </w:p>
        </w:tc>
      </w:tr>
      <w:tr w:rsidR="005A57F4" w:rsidRPr="005A57F4" w14:paraId="47F86B97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87EE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A3AE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DfMRI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2B79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</w:rPr>
              <w:t>Diffusion functional magnetic resonance imaging</w:t>
            </w:r>
          </w:p>
        </w:tc>
      </w:tr>
      <w:tr w:rsidR="005A57F4" w:rsidRPr="005A57F4" w14:paraId="7840C0ED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6742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1BED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EPI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41D7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Echo planar imaging</w:t>
            </w:r>
          </w:p>
        </w:tc>
      </w:tr>
      <w:tr w:rsidR="005A57F4" w:rsidRPr="005A57F4" w14:paraId="032322ED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2C9F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B897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EM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30C0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Electromyography</w:t>
            </w:r>
          </w:p>
        </w:tc>
      </w:tr>
      <w:tr w:rsidR="005A57F4" w:rsidRPr="005A57F4" w14:paraId="63254F79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8429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FD39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FWHM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CDF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Full width at half maximum </w:t>
            </w:r>
          </w:p>
        </w:tc>
      </w:tr>
      <w:tr w:rsidR="005A57F4" w:rsidRPr="005A57F4" w14:paraId="10FFCE82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B218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417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H-8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9A3D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-80 mOsm hypotonic aCSF</w:t>
            </w:r>
          </w:p>
        </w:tc>
      </w:tr>
      <w:tr w:rsidR="005A57F4" w:rsidRPr="005A57F4" w14:paraId="07363F0B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1B7B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2340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iso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1D13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Isoflurane</w:t>
            </w:r>
          </w:p>
        </w:tc>
      </w:tr>
      <w:tr w:rsidR="005A57F4" w:rsidRPr="005A57F4" w14:paraId="20098B0E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3401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EE3E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LFP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9F3C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Local field potential</w:t>
            </w:r>
          </w:p>
        </w:tc>
      </w:tr>
      <w:tr w:rsidR="005A57F4" w:rsidRPr="005A57F4" w14:paraId="30942606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4BCA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449A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MABP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6E9B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 xml:space="preserve">Mean arterial blood pressure </w:t>
            </w:r>
          </w:p>
        </w:tc>
      </w:tr>
      <w:tr w:rsidR="005A57F4" w:rsidRPr="005A57F4" w14:paraId="62BED6FC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755E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7209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me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A9C5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Medetomidine</w:t>
            </w:r>
          </w:p>
        </w:tc>
      </w:tr>
      <w:tr w:rsidR="005A57F4" w:rsidRPr="005A57F4" w14:paraId="6BE9231D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7B61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1F6B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RAR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03EB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Rapid acquisition with relaxation enhancement </w:t>
            </w:r>
          </w:p>
        </w:tc>
      </w:tr>
      <w:tr w:rsidR="005A57F4" w:rsidRPr="005A57F4" w14:paraId="546F7B9F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FA15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DCDB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ROI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A69B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Region of interest</w:t>
            </w:r>
          </w:p>
        </w:tc>
      </w:tr>
      <w:tr w:rsidR="005A57F4" w:rsidRPr="005A57F4" w14:paraId="151EC32F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7181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4D89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S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5B49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Spin echo</w:t>
            </w:r>
          </w:p>
        </w:tc>
      </w:tr>
      <w:tr w:rsidR="005A57F4" w:rsidRPr="005A57F4" w14:paraId="177EC196" w14:textId="77777777" w:rsidTr="003D5C27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965F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B279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SN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9E62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Signal:noise ratio</w:t>
            </w:r>
          </w:p>
        </w:tc>
      </w:tr>
      <w:tr w:rsidR="005A57F4" w:rsidRPr="005A57F4" w14:paraId="60A7EBA1" w14:textId="77777777" w:rsidTr="003D5C27">
        <w:trPr>
          <w:trHeight w:val="315"/>
        </w:trPr>
        <w:tc>
          <w:tcPr>
            <w:tcW w:w="2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62DE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E2E1" w14:textId="77777777" w:rsidR="003D5C27" w:rsidRPr="005A57F4" w:rsidRDefault="003D5C27" w:rsidP="003D5C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SPM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2A3EF" w14:textId="77777777" w:rsidR="003D5C27" w:rsidRPr="005A57F4" w:rsidRDefault="003D5C27" w:rsidP="003D5C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</w:rPr>
              <w:t>Statistical parametric mapping</w:t>
            </w:r>
          </w:p>
        </w:tc>
      </w:tr>
    </w:tbl>
    <w:p w14:paraId="4BFCF824" w14:textId="15655831" w:rsidR="00D67139" w:rsidRDefault="003D5C27" w:rsidP="00502C81">
      <w:pPr>
        <w:tabs>
          <w:tab w:val="left" w:pos="16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5A57F4">
        <w:rPr>
          <w:rFonts w:ascii="Times New Roman" w:hAnsi="Times New Roman" w:cs="Times New Roman"/>
          <w:kern w:val="0"/>
          <w:szCs w:val="21"/>
        </w:rPr>
        <w:fldChar w:fldCharType="end"/>
      </w:r>
      <w:r w:rsidR="006522DF">
        <w:rPr>
          <w:rFonts w:ascii="Times New Roman" w:hAnsi="Times New Roman" w:cs="Times New Roman"/>
          <w:kern w:val="0"/>
          <w:szCs w:val="21"/>
        </w:rPr>
        <w:tab/>
      </w:r>
    </w:p>
    <w:p w14:paraId="7E0E6673" w14:textId="769E7039" w:rsidR="00D67139" w:rsidRPr="004E10D5" w:rsidRDefault="00D67139" w:rsidP="0023773B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Cs w:val="21"/>
        </w:rPr>
      </w:pPr>
    </w:p>
    <w:sectPr w:rsidR="00D67139" w:rsidRPr="004E10D5" w:rsidSect="00F56AA6">
      <w:footerReference w:type="default" r:id="rId8"/>
      <w:type w:val="nextColumn"/>
      <w:pgSz w:w="11906" w:h="16838"/>
      <w:pgMar w:top="1418" w:right="1418" w:bottom="1418" w:left="1418" w:header="709" w:footer="709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00D58F" w14:textId="77777777" w:rsidR="001129D1" w:rsidRDefault="001129D1" w:rsidP="00CA79D4">
      <w:r>
        <w:separator/>
      </w:r>
    </w:p>
  </w:endnote>
  <w:endnote w:type="continuationSeparator" w:id="0">
    <w:p w14:paraId="7B758F04" w14:textId="77777777" w:rsidR="001129D1" w:rsidRDefault="001129D1" w:rsidP="00CA7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9642051"/>
      <w:docPartObj>
        <w:docPartGallery w:val="Page Numbers (Bottom of Page)"/>
        <w:docPartUnique/>
      </w:docPartObj>
    </w:sdtPr>
    <w:sdtEndPr/>
    <w:sdtContent>
      <w:p w14:paraId="1763E09E" w14:textId="123D0B19" w:rsidR="006522DF" w:rsidRDefault="006522DF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4697" w:rsidRPr="00D34697">
          <w:rPr>
            <w:noProof/>
            <w:lang w:val="fr-FR"/>
          </w:rPr>
          <w:t>1</w:t>
        </w:r>
        <w:r>
          <w:fldChar w:fldCharType="end"/>
        </w:r>
      </w:p>
    </w:sdtContent>
  </w:sdt>
  <w:p w14:paraId="2E9B8745" w14:textId="77777777" w:rsidR="006522DF" w:rsidRDefault="006522DF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FD5BD4" w14:textId="77777777" w:rsidR="001129D1" w:rsidRDefault="001129D1" w:rsidP="00CA79D4">
      <w:r>
        <w:separator/>
      </w:r>
    </w:p>
  </w:footnote>
  <w:footnote w:type="continuationSeparator" w:id="0">
    <w:p w14:paraId="346DBFA7" w14:textId="77777777" w:rsidR="001129D1" w:rsidRDefault="001129D1" w:rsidP="00CA7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40025"/>
    <w:multiLevelType w:val="hybridMultilevel"/>
    <w:tmpl w:val="4ABA4D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602598"/>
    <w:multiLevelType w:val="hybridMultilevel"/>
    <w:tmpl w:val="FBF215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37007"/>
    <w:multiLevelType w:val="hybridMultilevel"/>
    <w:tmpl w:val="0DAE39A8"/>
    <w:lvl w:ilvl="0" w:tplc="C2DCFB2A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94BFC"/>
    <w:multiLevelType w:val="hybridMultilevel"/>
    <w:tmpl w:val="A7F27CE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BA787B"/>
    <w:multiLevelType w:val="hybridMultilevel"/>
    <w:tmpl w:val="7BECA4BC"/>
    <w:lvl w:ilvl="0" w:tplc="67CEBF0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1CF"/>
    <w:rsid w:val="00000D62"/>
    <w:rsid w:val="000109E0"/>
    <w:rsid w:val="00021A42"/>
    <w:rsid w:val="00021CDA"/>
    <w:rsid w:val="000220BB"/>
    <w:rsid w:val="00027F59"/>
    <w:rsid w:val="00041229"/>
    <w:rsid w:val="000442B8"/>
    <w:rsid w:val="00047B51"/>
    <w:rsid w:val="00051EB2"/>
    <w:rsid w:val="000530D4"/>
    <w:rsid w:val="000530E7"/>
    <w:rsid w:val="00063659"/>
    <w:rsid w:val="00074B7D"/>
    <w:rsid w:val="0007635A"/>
    <w:rsid w:val="00085155"/>
    <w:rsid w:val="00085F49"/>
    <w:rsid w:val="0009227C"/>
    <w:rsid w:val="000945A5"/>
    <w:rsid w:val="000A457C"/>
    <w:rsid w:val="000B01F2"/>
    <w:rsid w:val="000B0393"/>
    <w:rsid w:val="000B2CA7"/>
    <w:rsid w:val="000B5847"/>
    <w:rsid w:val="000C07B4"/>
    <w:rsid w:val="000C685D"/>
    <w:rsid w:val="000C7119"/>
    <w:rsid w:val="000E2FD7"/>
    <w:rsid w:val="000E619D"/>
    <w:rsid w:val="000F51B5"/>
    <w:rsid w:val="000F5FFE"/>
    <w:rsid w:val="001129D1"/>
    <w:rsid w:val="001140C9"/>
    <w:rsid w:val="00114DCB"/>
    <w:rsid w:val="00115F97"/>
    <w:rsid w:val="00120623"/>
    <w:rsid w:val="0012132C"/>
    <w:rsid w:val="0012463D"/>
    <w:rsid w:val="00125408"/>
    <w:rsid w:val="00133A50"/>
    <w:rsid w:val="0013452E"/>
    <w:rsid w:val="0013521B"/>
    <w:rsid w:val="0014005E"/>
    <w:rsid w:val="00150DD6"/>
    <w:rsid w:val="00152A41"/>
    <w:rsid w:val="001632C4"/>
    <w:rsid w:val="00165A25"/>
    <w:rsid w:val="00166205"/>
    <w:rsid w:val="00170259"/>
    <w:rsid w:val="00180926"/>
    <w:rsid w:val="00190ED2"/>
    <w:rsid w:val="001919DC"/>
    <w:rsid w:val="001979F6"/>
    <w:rsid w:val="001A6533"/>
    <w:rsid w:val="001A7BB5"/>
    <w:rsid w:val="001B43BA"/>
    <w:rsid w:val="001B58C2"/>
    <w:rsid w:val="001B7072"/>
    <w:rsid w:val="001D32ED"/>
    <w:rsid w:val="001D6417"/>
    <w:rsid w:val="001E3576"/>
    <w:rsid w:val="001F666F"/>
    <w:rsid w:val="0020530A"/>
    <w:rsid w:val="00206591"/>
    <w:rsid w:val="00206E8E"/>
    <w:rsid w:val="0021205D"/>
    <w:rsid w:val="0022018B"/>
    <w:rsid w:val="002231DB"/>
    <w:rsid w:val="00235910"/>
    <w:rsid w:val="00236933"/>
    <w:rsid w:val="0023773B"/>
    <w:rsid w:val="002404BF"/>
    <w:rsid w:val="002574FF"/>
    <w:rsid w:val="00261641"/>
    <w:rsid w:val="0026376E"/>
    <w:rsid w:val="00271D7F"/>
    <w:rsid w:val="0027255A"/>
    <w:rsid w:val="00274F77"/>
    <w:rsid w:val="00284E41"/>
    <w:rsid w:val="00291CE2"/>
    <w:rsid w:val="00295579"/>
    <w:rsid w:val="00296520"/>
    <w:rsid w:val="002A3CBB"/>
    <w:rsid w:val="002A670E"/>
    <w:rsid w:val="002B158A"/>
    <w:rsid w:val="002B17EE"/>
    <w:rsid w:val="002B5C4F"/>
    <w:rsid w:val="002C69DB"/>
    <w:rsid w:val="002C6D46"/>
    <w:rsid w:val="002C7523"/>
    <w:rsid w:val="002C7E2B"/>
    <w:rsid w:val="002D0294"/>
    <w:rsid w:val="002D12C6"/>
    <w:rsid w:val="002E5615"/>
    <w:rsid w:val="002E70D3"/>
    <w:rsid w:val="002F0A0B"/>
    <w:rsid w:val="002F2AF5"/>
    <w:rsid w:val="002F70E8"/>
    <w:rsid w:val="003008B3"/>
    <w:rsid w:val="00316253"/>
    <w:rsid w:val="00317CFF"/>
    <w:rsid w:val="00320DE9"/>
    <w:rsid w:val="00321D63"/>
    <w:rsid w:val="00326A0F"/>
    <w:rsid w:val="003309EE"/>
    <w:rsid w:val="00337C5C"/>
    <w:rsid w:val="00342802"/>
    <w:rsid w:val="00353846"/>
    <w:rsid w:val="00355711"/>
    <w:rsid w:val="00355759"/>
    <w:rsid w:val="00361DE6"/>
    <w:rsid w:val="00364698"/>
    <w:rsid w:val="003677A3"/>
    <w:rsid w:val="00373844"/>
    <w:rsid w:val="00374249"/>
    <w:rsid w:val="00374DF7"/>
    <w:rsid w:val="00391348"/>
    <w:rsid w:val="00392220"/>
    <w:rsid w:val="00392C26"/>
    <w:rsid w:val="0039360D"/>
    <w:rsid w:val="00394B08"/>
    <w:rsid w:val="00394BC3"/>
    <w:rsid w:val="00395330"/>
    <w:rsid w:val="00395C25"/>
    <w:rsid w:val="0039609B"/>
    <w:rsid w:val="003A73A1"/>
    <w:rsid w:val="003C07AA"/>
    <w:rsid w:val="003C31B3"/>
    <w:rsid w:val="003D23CE"/>
    <w:rsid w:val="003D5C27"/>
    <w:rsid w:val="003D7EBA"/>
    <w:rsid w:val="003E0417"/>
    <w:rsid w:val="003E0BBC"/>
    <w:rsid w:val="003E4016"/>
    <w:rsid w:val="003E4B08"/>
    <w:rsid w:val="003E55B6"/>
    <w:rsid w:val="003E57B8"/>
    <w:rsid w:val="003E5DBC"/>
    <w:rsid w:val="003F0645"/>
    <w:rsid w:val="003F21CF"/>
    <w:rsid w:val="00414849"/>
    <w:rsid w:val="0041604D"/>
    <w:rsid w:val="00417672"/>
    <w:rsid w:val="00427068"/>
    <w:rsid w:val="00432A81"/>
    <w:rsid w:val="004404EB"/>
    <w:rsid w:val="00443152"/>
    <w:rsid w:val="00445E51"/>
    <w:rsid w:val="00445F6A"/>
    <w:rsid w:val="00453422"/>
    <w:rsid w:val="0046405C"/>
    <w:rsid w:val="0047024E"/>
    <w:rsid w:val="004824D3"/>
    <w:rsid w:val="00482B98"/>
    <w:rsid w:val="0048691F"/>
    <w:rsid w:val="00490FD6"/>
    <w:rsid w:val="00495272"/>
    <w:rsid w:val="0049679E"/>
    <w:rsid w:val="004A0D95"/>
    <w:rsid w:val="004A6630"/>
    <w:rsid w:val="004B0B14"/>
    <w:rsid w:val="004B56EB"/>
    <w:rsid w:val="004B6D6E"/>
    <w:rsid w:val="004C0429"/>
    <w:rsid w:val="004C66B9"/>
    <w:rsid w:val="004D5AC3"/>
    <w:rsid w:val="004E10D5"/>
    <w:rsid w:val="004F5F55"/>
    <w:rsid w:val="00502C81"/>
    <w:rsid w:val="00506FCF"/>
    <w:rsid w:val="00512AA8"/>
    <w:rsid w:val="00521877"/>
    <w:rsid w:val="0052411C"/>
    <w:rsid w:val="00526248"/>
    <w:rsid w:val="0053275E"/>
    <w:rsid w:val="00533E4F"/>
    <w:rsid w:val="0053697E"/>
    <w:rsid w:val="00541A34"/>
    <w:rsid w:val="00541ABF"/>
    <w:rsid w:val="00543E3A"/>
    <w:rsid w:val="00546378"/>
    <w:rsid w:val="00551FC3"/>
    <w:rsid w:val="00562393"/>
    <w:rsid w:val="0056302F"/>
    <w:rsid w:val="00565F32"/>
    <w:rsid w:val="00566F41"/>
    <w:rsid w:val="00572048"/>
    <w:rsid w:val="005751E5"/>
    <w:rsid w:val="00576294"/>
    <w:rsid w:val="00585FA9"/>
    <w:rsid w:val="00591883"/>
    <w:rsid w:val="00595C42"/>
    <w:rsid w:val="005A09D9"/>
    <w:rsid w:val="005A4A42"/>
    <w:rsid w:val="005A57F4"/>
    <w:rsid w:val="005A6881"/>
    <w:rsid w:val="005A7F36"/>
    <w:rsid w:val="005B1958"/>
    <w:rsid w:val="005B2C84"/>
    <w:rsid w:val="005B738B"/>
    <w:rsid w:val="005C108B"/>
    <w:rsid w:val="005C1D63"/>
    <w:rsid w:val="005C381B"/>
    <w:rsid w:val="005C3BEC"/>
    <w:rsid w:val="005C6293"/>
    <w:rsid w:val="005C6536"/>
    <w:rsid w:val="005D312B"/>
    <w:rsid w:val="005D4A48"/>
    <w:rsid w:val="005D53BE"/>
    <w:rsid w:val="005D5A7D"/>
    <w:rsid w:val="005E2288"/>
    <w:rsid w:val="005E2FFA"/>
    <w:rsid w:val="005E5941"/>
    <w:rsid w:val="005F1128"/>
    <w:rsid w:val="00604CB5"/>
    <w:rsid w:val="0063513B"/>
    <w:rsid w:val="00636C0B"/>
    <w:rsid w:val="00636D1F"/>
    <w:rsid w:val="00643155"/>
    <w:rsid w:val="006522DF"/>
    <w:rsid w:val="0065436F"/>
    <w:rsid w:val="00662F54"/>
    <w:rsid w:val="006645DD"/>
    <w:rsid w:val="006748AD"/>
    <w:rsid w:val="006774DF"/>
    <w:rsid w:val="00685A72"/>
    <w:rsid w:val="006867F0"/>
    <w:rsid w:val="00693C8D"/>
    <w:rsid w:val="006A43AB"/>
    <w:rsid w:val="006A7E85"/>
    <w:rsid w:val="006B72F4"/>
    <w:rsid w:val="006C1F04"/>
    <w:rsid w:val="006C1F32"/>
    <w:rsid w:val="006D0824"/>
    <w:rsid w:val="006D2F6B"/>
    <w:rsid w:val="006E5228"/>
    <w:rsid w:val="006F101E"/>
    <w:rsid w:val="006F4CEB"/>
    <w:rsid w:val="006F679A"/>
    <w:rsid w:val="006F74EF"/>
    <w:rsid w:val="00707656"/>
    <w:rsid w:val="00715181"/>
    <w:rsid w:val="007204A7"/>
    <w:rsid w:val="007230C8"/>
    <w:rsid w:val="0072348A"/>
    <w:rsid w:val="007240DD"/>
    <w:rsid w:val="00724770"/>
    <w:rsid w:val="00725006"/>
    <w:rsid w:val="0073276C"/>
    <w:rsid w:val="00732DC5"/>
    <w:rsid w:val="00733282"/>
    <w:rsid w:val="00735103"/>
    <w:rsid w:val="00737662"/>
    <w:rsid w:val="00741192"/>
    <w:rsid w:val="00741894"/>
    <w:rsid w:val="00745EAF"/>
    <w:rsid w:val="00746F0F"/>
    <w:rsid w:val="0075002E"/>
    <w:rsid w:val="007565FF"/>
    <w:rsid w:val="00756C2A"/>
    <w:rsid w:val="0076336F"/>
    <w:rsid w:val="007704BD"/>
    <w:rsid w:val="00770CDA"/>
    <w:rsid w:val="0077237D"/>
    <w:rsid w:val="007724D3"/>
    <w:rsid w:val="0077285A"/>
    <w:rsid w:val="00773A49"/>
    <w:rsid w:val="007750B7"/>
    <w:rsid w:val="0077712A"/>
    <w:rsid w:val="00785DAD"/>
    <w:rsid w:val="00787097"/>
    <w:rsid w:val="00793275"/>
    <w:rsid w:val="00793B4C"/>
    <w:rsid w:val="007944C1"/>
    <w:rsid w:val="007B2698"/>
    <w:rsid w:val="007C172E"/>
    <w:rsid w:val="007D2F40"/>
    <w:rsid w:val="007E0DCA"/>
    <w:rsid w:val="007E2B8D"/>
    <w:rsid w:val="007E484F"/>
    <w:rsid w:val="007F6374"/>
    <w:rsid w:val="00804DC7"/>
    <w:rsid w:val="008061AD"/>
    <w:rsid w:val="00813B76"/>
    <w:rsid w:val="00815495"/>
    <w:rsid w:val="0081597F"/>
    <w:rsid w:val="008207DC"/>
    <w:rsid w:val="00830EC2"/>
    <w:rsid w:val="00834188"/>
    <w:rsid w:val="00834251"/>
    <w:rsid w:val="00841B2E"/>
    <w:rsid w:val="00854021"/>
    <w:rsid w:val="0085757B"/>
    <w:rsid w:val="00874372"/>
    <w:rsid w:val="00884BEC"/>
    <w:rsid w:val="00885043"/>
    <w:rsid w:val="00890064"/>
    <w:rsid w:val="008905D3"/>
    <w:rsid w:val="00890913"/>
    <w:rsid w:val="008A4ADC"/>
    <w:rsid w:val="008A574A"/>
    <w:rsid w:val="008A61D6"/>
    <w:rsid w:val="008B1C26"/>
    <w:rsid w:val="008B71ED"/>
    <w:rsid w:val="008C58AE"/>
    <w:rsid w:val="008C5D47"/>
    <w:rsid w:val="008C6641"/>
    <w:rsid w:val="008C7A36"/>
    <w:rsid w:val="008D6BFB"/>
    <w:rsid w:val="008E3601"/>
    <w:rsid w:val="008E52B6"/>
    <w:rsid w:val="008F22F8"/>
    <w:rsid w:val="008F270D"/>
    <w:rsid w:val="008F3832"/>
    <w:rsid w:val="00910EBF"/>
    <w:rsid w:val="00912467"/>
    <w:rsid w:val="00915E36"/>
    <w:rsid w:val="00920D16"/>
    <w:rsid w:val="00921221"/>
    <w:rsid w:val="0092726E"/>
    <w:rsid w:val="00931DED"/>
    <w:rsid w:val="0093265E"/>
    <w:rsid w:val="00936437"/>
    <w:rsid w:val="0093733D"/>
    <w:rsid w:val="009374F9"/>
    <w:rsid w:val="00946154"/>
    <w:rsid w:val="00951A5D"/>
    <w:rsid w:val="009527D2"/>
    <w:rsid w:val="00956423"/>
    <w:rsid w:val="009659B3"/>
    <w:rsid w:val="00971F58"/>
    <w:rsid w:val="00974EE4"/>
    <w:rsid w:val="00976DBC"/>
    <w:rsid w:val="00980F9E"/>
    <w:rsid w:val="00984AD1"/>
    <w:rsid w:val="0099396B"/>
    <w:rsid w:val="009A71B9"/>
    <w:rsid w:val="009B28F7"/>
    <w:rsid w:val="009B2997"/>
    <w:rsid w:val="009B55DE"/>
    <w:rsid w:val="009B62E8"/>
    <w:rsid w:val="009C020E"/>
    <w:rsid w:val="009C1B4F"/>
    <w:rsid w:val="009C1C08"/>
    <w:rsid w:val="009C3B0A"/>
    <w:rsid w:val="009C668A"/>
    <w:rsid w:val="009C7751"/>
    <w:rsid w:val="009D184C"/>
    <w:rsid w:val="009D5B28"/>
    <w:rsid w:val="009E2DB2"/>
    <w:rsid w:val="009E680D"/>
    <w:rsid w:val="009E6EA2"/>
    <w:rsid w:val="00A01068"/>
    <w:rsid w:val="00A03AE6"/>
    <w:rsid w:val="00A05D84"/>
    <w:rsid w:val="00A06469"/>
    <w:rsid w:val="00A12705"/>
    <w:rsid w:val="00A14DFA"/>
    <w:rsid w:val="00A26D36"/>
    <w:rsid w:val="00A31C7A"/>
    <w:rsid w:val="00A334CA"/>
    <w:rsid w:val="00A37FE1"/>
    <w:rsid w:val="00A44CD2"/>
    <w:rsid w:val="00A5648A"/>
    <w:rsid w:val="00A64DA7"/>
    <w:rsid w:val="00A662A6"/>
    <w:rsid w:val="00A66F6F"/>
    <w:rsid w:val="00A7463C"/>
    <w:rsid w:val="00A75438"/>
    <w:rsid w:val="00A76024"/>
    <w:rsid w:val="00A83322"/>
    <w:rsid w:val="00A8343C"/>
    <w:rsid w:val="00A92BA7"/>
    <w:rsid w:val="00A9642F"/>
    <w:rsid w:val="00AA1A11"/>
    <w:rsid w:val="00AA2CCF"/>
    <w:rsid w:val="00AA4824"/>
    <w:rsid w:val="00AB35C0"/>
    <w:rsid w:val="00AC373B"/>
    <w:rsid w:val="00AD18EB"/>
    <w:rsid w:val="00AD6C79"/>
    <w:rsid w:val="00AE4361"/>
    <w:rsid w:val="00AE5CC0"/>
    <w:rsid w:val="00AF0FEC"/>
    <w:rsid w:val="00AF2BCB"/>
    <w:rsid w:val="00B000B8"/>
    <w:rsid w:val="00B0048C"/>
    <w:rsid w:val="00B0429A"/>
    <w:rsid w:val="00B07124"/>
    <w:rsid w:val="00B12563"/>
    <w:rsid w:val="00B13F9C"/>
    <w:rsid w:val="00B14D03"/>
    <w:rsid w:val="00B161B5"/>
    <w:rsid w:val="00B17ACE"/>
    <w:rsid w:val="00B32BA9"/>
    <w:rsid w:val="00B33471"/>
    <w:rsid w:val="00B34D8E"/>
    <w:rsid w:val="00B352FD"/>
    <w:rsid w:val="00B35458"/>
    <w:rsid w:val="00B57545"/>
    <w:rsid w:val="00B63F2F"/>
    <w:rsid w:val="00B6450B"/>
    <w:rsid w:val="00B707DD"/>
    <w:rsid w:val="00B72796"/>
    <w:rsid w:val="00B7588F"/>
    <w:rsid w:val="00BB58FA"/>
    <w:rsid w:val="00BC4712"/>
    <w:rsid w:val="00BD14D2"/>
    <w:rsid w:val="00BD31BF"/>
    <w:rsid w:val="00BD3C66"/>
    <w:rsid w:val="00BD466F"/>
    <w:rsid w:val="00BD4A43"/>
    <w:rsid w:val="00BD76D2"/>
    <w:rsid w:val="00BE7124"/>
    <w:rsid w:val="00BF737F"/>
    <w:rsid w:val="00C11274"/>
    <w:rsid w:val="00C16668"/>
    <w:rsid w:val="00C22928"/>
    <w:rsid w:val="00C23EE4"/>
    <w:rsid w:val="00C26565"/>
    <w:rsid w:val="00C27B5C"/>
    <w:rsid w:val="00C30235"/>
    <w:rsid w:val="00C31B70"/>
    <w:rsid w:val="00C41A3B"/>
    <w:rsid w:val="00C44D7A"/>
    <w:rsid w:val="00C469EE"/>
    <w:rsid w:val="00C504A9"/>
    <w:rsid w:val="00C613C1"/>
    <w:rsid w:val="00C6460A"/>
    <w:rsid w:val="00C7139A"/>
    <w:rsid w:val="00C829F8"/>
    <w:rsid w:val="00C86640"/>
    <w:rsid w:val="00CA1A95"/>
    <w:rsid w:val="00CA737C"/>
    <w:rsid w:val="00CA79D4"/>
    <w:rsid w:val="00CB5E11"/>
    <w:rsid w:val="00CC3B85"/>
    <w:rsid w:val="00CC7F2D"/>
    <w:rsid w:val="00CD444E"/>
    <w:rsid w:val="00CD616B"/>
    <w:rsid w:val="00CE5878"/>
    <w:rsid w:val="00CF0A52"/>
    <w:rsid w:val="00CF1E9C"/>
    <w:rsid w:val="00CF5031"/>
    <w:rsid w:val="00D1264B"/>
    <w:rsid w:val="00D133AD"/>
    <w:rsid w:val="00D13BBF"/>
    <w:rsid w:val="00D152D6"/>
    <w:rsid w:val="00D216B8"/>
    <w:rsid w:val="00D33411"/>
    <w:rsid w:val="00D34697"/>
    <w:rsid w:val="00D37AE7"/>
    <w:rsid w:val="00D43042"/>
    <w:rsid w:val="00D4313A"/>
    <w:rsid w:val="00D46418"/>
    <w:rsid w:val="00D524D9"/>
    <w:rsid w:val="00D55FB8"/>
    <w:rsid w:val="00D6086D"/>
    <w:rsid w:val="00D67139"/>
    <w:rsid w:val="00D76226"/>
    <w:rsid w:val="00D81D2A"/>
    <w:rsid w:val="00D8377F"/>
    <w:rsid w:val="00D843D3"/>
    <w:rsid w:val="00D847C5"/>
    <w:rsid w:val="00D92777"/>
    <w:rsid w:val="00D9654B"/>
    <w:rsid w:val="00DA4918"/>
    <w:rsid w:val="00DA4C55"/>
    <w:rsid w:val="00DA69AF"/>
    <w:rsid w:val="00DB4BEF"/>
    <w:rsid w:val="00DB5FFF"/>
    <w:rsid w:val="00DC06BC"/>
    <w:rsid w:val="00DC5789"/>
    <w:rsid w:val="00DC60D5"/>
    <w:rsid w:val="00DD2BED"/>
    <w:rsid w:val="00DD6C63"/>
    <w:rsid w:val="00DE1BCB"/>
    <w:rsid w:val="00DE2222"/>
    <w:rsid w:val="00DE2248"/>
    <w:rsid w:val="00DE23C7"/>
    <w:rsid w:val="00DE7F91"/>
    <w:rsid w:val="00E02A89"/>
    <w:rsid w:val="00E04135"/>
    <w:rsid w:val="00E12433"/>
    <w:rsid w:val="00E14A07"/>
    <w:rsid w:val="00E2391B"/>
    <w:rsid w:val="00E26C81"/>
    <w:rsid w:val="00E3120C"/>
    <w:rsid w:val="00E34EE6"/>
    <w:rsid w:val="00E41FEC"/>
    <w:rsid w:val="00E4377B"/>
    <w:rsid w:val="00E44E48"/>
    <w:rsid w:val="00E46FD9"/>
    <w:rsid w:val="00E47475"/>
    <w:rsid w:val="00E575F1"/>
    <w:rsid w:val="00E57BEB"/>
    <w:rsid w:val="00E60398"/>
    <w:rsid w:val="00E6518A"/>
    <w:rsid w:val="00E725E8"/>
    <w:rsid w:val="00E72893"/>
    <w:rsid w:val="00E747FF"/>
    <w:rsid w:val="00E7669A"/>
    <w:rsid w:val="00E84B06"/>
    <w:rsid w:val="00E86DC4"/>
    <w:rsid w:val="00E90650"/>
    <w:rsid w:val="00EA3598"/>
    <w:rsid w:val="00EA409E"/>
    <w:rsid w:val="00EA5A99"/>
    <w:rsid w:val="00EA723E"/>
    <w:rsid w:val="00EB1194"/>
    <w:rsid w:val="00EB2293"/>
    <w:rsid w:val="00EB3EDF"/>
    <w:rsid w:val="00ED0A58"/>
    <w:rsid w:val="00ED5175"/>
    <w:rsid w:val="00ED770C"/>
    <w:rsid w:val="00EE397E"/>
    <w:rsid w:val="00EE7573"/>
    <w:rsid w:val="00EF75EA"/>
    <w:rsid w:val="00F033DC"/>
    <w:rsid w:val="00F0454A"/>
    <w:rsid w:val="00F04EFC"/>
    <w:rsid w:val="00F100EC"/>
    <w:rsid w:val="00F15812"/>
    <w:rsid w:val="00F17AD1"/>
    <w:rsid w:val="00F17FDB"/>
    <w:rsid w:val="00F27E39"/>
    <w:rsid w:val="00F45740"/>
    <w:rsid w:val="00F50B85"/>
    <w:rsid w:val="00F55626"/>
    <w:rsid w:val="00F56AA6"/>
    <w:rsid w:val="00F6451E"/>
    <w:rsid w:val="00F722A8"/>
    <w:rsid w:val="00F829A5"/>
    <w:rsid w:val="00F83440"/>
    <w:rsid w:val="00F868B6"/>
    <w:rsid w:val="00F86B24"/>
    <w:rsid w:val="00F87F6D"/>
    <w:rsid w:val="00F94B03"/>
    <w:rsid w:val="00F952D5"/>
    <w:rsid w:val="00FA4FC2"/>
    <w:rsid w:val="00FB001F"/>
    <w:rsid w:val="00FB163C"/>
    <w:rsid w:val="00FB1671"/>
    <w:rsid w:val="00FB404A"/>
    <w:rsid w:val="00FB5FFE"/>
    <w:rsid w:val="00FC0ABB"/>
    <w:rsid w:val="00FD04F1"/>
    <w:rsid w:val="00FD269A"/>
    <w:rsid w:val="00FD3EE0"/>
    <w:rsid w:val="00FD43DB"/>
    <w:rsid w:val="00FD6F76"/>
    <w:rsid w:val="00FE126B"/>
    <w:rsid w:val="00FE759E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F0184F"/>
  <w15:chartTrackingRefBased/>
  <w15:docId w15:val="{D273D9D7-A162-47D2-8C7D-DEB9EE6BC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明朝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F21C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EB11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7635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07635A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07635A"/>
    <w:rPr>
      <w:rFonts w:eastAsiaTheme="minorEastAsia"/>
      <w:kern w:val="2"/>
      <w:sz w:val="20"/>
      <w:szCs w:val="20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07635A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7635A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E86DC4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E86DC4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a">
    <w:name w:val="List Paragraph"/>
    <w:basedOn w:val="a"/>
    <w:uiPriority w:val="34"/>
    <w:qFormat/>
    <w:rsid w:val="00C41A3B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C41A3B"/>
    <w:rPr>
      <w:color w:val="0000FF"/>
      <w:u w:val="single"/>
    </w:rPr>
  </w:style>
  <w:style w:type="character" w:customStyle="1" w:styleId="highlight">
    <w:name w:val="highlight"/>
    <w:basedOn w:val="a0"/>
    <w:rsid w:val="00C41A3B"/>
  </w:style>
  <w:style w:type="character" w:customStyle="1" w:styleId="apple-converted-space">
    <w:name w:val="apple-converted-space"/>
    <w:basedOn w:val="a0"/>
    <w:rsid w:val="00C41A3B"/>
  </w:style>
  <w:style w:type="paragraph" w:customStyle="1" w:styleId="Default">
    <w:name w:val="Default"/>
    <w:rsid w:val="00C41A3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ja-JP"/>
    </w:rPr>
  </w:style>
  <w:style w:type="paragraph" w:customStyle="1" w:styleId="p">
    <w:name w:val="p"/>
    <w:uiPriority w:val="99"/>
    <w:rsid w:val="00604CB5"/>
    <w:pPr>
      <w:spacing w:after="360" w:line="480" w:lineRule="atLeast"/>
      <w:ind w:firstLine="567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styleId="ac">
    <w:name w:val="line number"/>
    <w:basedOn w:val="a0"/>
    <w:uiPriority w:val="99"/>
    <w:semiHidden/>
    <w:unhideWhenUsed/>
    <w:rsid w:val="00F56AA6"/>
  </w:style>
  <w:style w:type="paragraph" w:styleId="ad">
    <w:name w:val="header"/>
    <w:basedOn w:val="a"/>
    <w:link w:val="ae"/>
    <w:uiPriority w:val="99"/>
    <w:unhideWhenUsed/>
    <w:rsid w:val="00CA79D4"/>
    <w:pPr>
      <w:tabs>
        <w:tab w:val="center" w:pos="4536"/>
        <w:tab w:val="right" w:pos="9072"/>
      </w:tabs>
    </w:pPr>
  </w:style>
  <w:style w:type="character" w:customStyle="1" w:styleId="ae">
    <w:name w:val="ヘッダー (文字)"/>
    <w:basedOn w:val="a0"/>
    <w:link w:val="ad"/>
    <w:uiPriority w:val="99"/>
    <w:rsid w:val="00CA79D4"/>
    <w:rPr>
      <w:rFonts w:eastAsiaTheme="minorEastAsia"/>
      <w:kern w:val="2"/>
      <w:sz w:val="21"/>
      <w:lang w:val="en-US" w:eastAsia="ja-JP"/>
    </w:rPr>
  </w:style>
  <w:style w:type="paragraph" w:styleId="af">
    <w:name w:val="footer"/>
    <w:basedOn w:val="a"/>
    <w:link w:val="af0"/>
    <w:uiPriority w:val="99"/>
    <w:unhideWhenUsed/>
    <w:rsid w:val="00CA79D4"/>
    <w:pPr>
      <w:tabs>
        <w:tab w:val="center" w:pos="4536"/>
        <w:tab w:val="right" w:pos="9072"/>
      </w:tabs>
    </w:pPr>
  </w:style>
  <w:style w:type="character" w:customStyle="1" w:styleId="af0">
    <w:name w:val="フッター (文字)"/>
    <w:basedOn w:val="a0"/>
    <w:link w:val="af"/>
    <w:uiPriority w:val="99"/>
    <w:rsid w:val="00CA79D4"/>
    <w:rPr>
      <w:rFonts w:eastAsiaTheme="minorEastAsia"/>
      <w:kern w:val="2"/>
      <w:sz w:val="21"/>
      <w:lang w:val="en-US" w:eastAsia="ja-JP"/>
    </w:rPr>
  </w:style>
  <w:style w:type="character" w:customStyle="1" w:styleId="10">
    <w:name w:val="見出し 1 (文字)"/>
    <w:basedOn w:val="a0"/>
    <w:link w:val="1"/>
    <w:uiPriority w:val="9"/>
    <w:rsid w:val="00EB1194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2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6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457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1245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9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42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96313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6803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1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29154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1E7236-D9AC-4FE4-9E45-F76F19621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Le Bihan</dc:creator>
  <cp:keywords/>
  <dc:description/>
  <cp:lastModifiedBy>阿部欣史</cp:lastModifiedBy>
  <cp:revision>5</cp:revision>
  <cp:lastPrinted>2017-03-06T09:37:00Z</cp:lastPrinted>
  <dcterms:created xsi:type="dcterms:W3CDTF">2017-03-08T07:00:00Z</dcterms:created>
  <dcterms:modified xsi:type="dcterms:W3CDTF">2017-03-10T19:04:00Z</dcterms:modified>
</cp:coreProperties>
</file>